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Y="1777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657A7" w:rsidRPr="00A657A7" w14:paraId="43A08255" w14:textId="77777777" w:rsidTr="00A657A7">
        <w:tc>
          <w:tcPr>
            <w:tcW w:w="8494" w:type="dxa"/>
          </w:tcPr>
          <w:p w14:paraId="2AB6D89B" w14:textId="77777777" w:rsidR="00A657A7" w:rsidRPr="00A657A7" w:rsidRDefault="00A657A7" w:rsidP="00A657A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The questions assess respondents' experiences and behaviors related to food access, specifically challenges encountered due to limited resources in the past 30 days. Has there been a time when, due to lack of money or other resources, you:</w:t>
            </w:r>
          </w:p>
        </w:tc>
      </w:tr>
      <w:tr w:rsidR="00A657A7" w:rsidRPr="00A657A7" w14:paraId="56AC7508" w14:textId="77777777" w:rsidTr="00A657A7">
        <w:tc>
          <w:tcPr>
            <w:tcW w:w="8494" w:type="dxa"/>
          </w:tcPr>
          <w:p w14:paraId="7FB4D06A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Worried about not having enough food to eat?</w:t>
            </w:r>
          </w:p>
        </w:tc>
      </w:tr>
      <w:tr w:rsidR="00A657A7" w:rsidRPr="00A657A7" w14:paraId="32418E20" w14:textId="77777777" w:rsidTr="00A657A7">
        <w:tc>
          <w:tcPr>
            <w:tcW w:w="8494" w:type="dxa"/>
          </w:tcPr>
          <w:p w14:paraId="31129DEE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Were unable to eat healthy or nutritious foods?</w:t>
            </w:r>
          </w:p>
        </w:tc>
      </w:tr>
      <w:tr w:rsidR="00A657A7" w:rsidRPr="00A657A7" w14:paraId="5B17E420" w14:textId="77777777" w:rsidTr="00A657A7">
        <w:tc>
          <w:tcPr>
            <w:tcW w:w="8494" w:type="dxa"/>
          </w:tcPr>
          <w:p w14:paraId="17F6333A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Ate a small variety of foods?</w:t>
            </w:r>
          </w:p>
        </w:tc>
      </w:tr>
      <w:tr w:rsidR="00A657A7" w:rsidRPr="00A657A7" w14:paraId="58BBE69E" w14:textId="77777777" w:rsidTr="00A657A7">
        <w:tc>
          <w:tcPr>
            <w:tcW w:w="8494" w:type="dxa"/>
          </w:tcPr>
          <w:p w14:paraId="3E979856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Had to skip a meal?</w:t>
            </w:r>
          </w:p>
        </w:tc>
      </w:tr>
      <w:tr w:rsidR="00A657A7" w:rsidRPr="00A657A7" w14:paraId="65EDA676" w14:textId="77777777" w:rsidTr="00A657A7">
        <w:tc>
          <w:tcPr>
            <w:tcW w:w="8494" w:type="dxa"/>
          </w:tcPr>
          <w:p w14:paraId="3B8B3143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Ate less than you thought you should?</w:t>
            </w:r>
          </w:p>
        </w:tc>
      </w:tr>
      <w:tr w:rsidR="00A657A7" w:rsidRPr="00A657A7" w14:paraId="574079A0" w14:textId="77777777" w:rsidTr="00A657A7">
        <w:tc>
          <w:tcPr>
            <w:tcW w:w="8494" w:type="dxa"/>
          </w:tcPr>
          <w:p w14:paraId="6917F5E0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Ran out of food in your home?</w:t>
            </w:r>
          </w:p>
        </w:tc>
      </w:tr>
      <w:tr w:rsidR="00A657A7" w:rsidRPr="00A657A7" w14:paraId="5293297C" w14:textId="77777777" w:rsidTr="00A657A7">
        <w:tc>
          <w:tcPr>
            <w:tcW w:w="8494" w:type="dxa"/>
          </w:tcPr>
          <w:p w14:paraId="5F86D480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Felt hungry but did not eat?</w:t>
            </w:r>
          </w:p>
        </w:tc>
      </w:tr>
      <w:tr w:rsidR="00A657A7" w:rsidRPr="00A657A7" w14:paraId="344D5FA7" w14:textId="77777777" w:rsidTr="00A657A7">
        <w:tc>
          <w:tcPr>
            <w:tcW w:w="8494" w:type="dxa"/>
          </w:tcPr>
          <w:p w14:paraId="72AB64F7" w14:textId="77777777" w:rsidR="00A657A7" w:rsidRPr="00A657A7" w:rsidRDefault="00A657A7" w:rsidP="00A657A7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hAnsi="Arial" w:cs="Arial"/>
                <w:sz w:val="20"/>
                <w:szCs w:val="20"/>
                <w:lang w:val="en-US"/>
              </w:rPr>
              <w:t>Did not eat for an entire day?</w:t>
            </w:r>
          </w:p>
        </w:tc>
      </w:tr>
    </w:tbl>
    <w:p w14:paraId="5E042945" w14:textId="1B312F49" w:rsidR="002E62E5" w:rsidRPr="00A657A7" w:rsidRDefault="00A657A7" w:rsidP="00A657A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657A7">
        <w:rPr>
          <w:rFonts w:ascii="Arial" w:hAnsi="Arial" w:cs="Arial"/>
          <w:b/>
          <w:bCs/>
          <w:sz w:val="20"/>
          <w:szCs w:val="20"/>
          <w:lang w:val="en-US"/>
        </w:rPr>
        <w:t>Table S1: FIES Questionnaire</w:t>
      </w:r>
    </w:p>
    <w:tbl>
      <w:tblPr>
        <w:tblW w:w="8458" w:type="dxa"/>
        <w:tblLayout w:type="fixed"/>
        <w:tblLook w:val="0400" w:firstRow="0" w:lastRow="0" w:firstColumn="0" w:lastColumn="0" w:noHBand="0" w:noVBand="1"/>
      </w:tblPr>
      <w:tblGrid>
        <w:gridCol w:w="362"/>
        <w:gridCol w:w="3080"/>
        <w:gridCol w:w="906"/>
        <w:gridCol w:w="1522"/>
        <w:gridCol w:w="1084"/>
        <w:gridCol w:w="1504"/>
      </w:tblGrid>
      <w:tr w:rsidR="00A657A7" w:rsidRPr="004A1B6C" w14:paraId="6D3BFB6A" w14:textId="77777777" w:rsidTr="00A657A7">
        <w:trPr>
          <w:trHeight w:val="279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7132" w14:textId="77777777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641F90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6BD2" w14:textId="4F1E4726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33D44" w14:textId="77777777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641F90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3BB6" w14:textId="77777777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641F90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7F12" w14:textId="77777777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641F90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BA19" w14:textId="77777777" w:rsidR="00A657A7" w:rsidRPr="00641F90" w:rsidRDefault="00A657A7" w:rsidP="000324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641F90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</w:tbl>
    <w:p w14:paraId="31290366" w14:textId="77777777" w:rsidR="00A657A7" w:rsidRPr="00641F90" w:rsidRDefault="00A657A7" w:rsidP="00A657A7">
      <w:pPr>
        <w:spacing w:after="0" w:line="276" w:lineRule="auto"/>
        <w:rPr>
          <w:rFonts w:ascii="Arial" w:eastAsia="Arial" w:hAnsi="Arial" w:cs="Arial"/>
          <w:lang w:val="pt-BR"/>
        </w:rPr>
      </w:pPr>
    </w:p>
    <w:p w14:paraId="0D743D7E" w14:textId="7DFD8797" w:rsidR="00A657A7" w:rsidRDefault="00A657A7" w:rsidP="00A657A7">
      <w:pPr>
        <w:spacing w:after="0" w:line="276" w:lineRule="auto"/>
        <w:rPr>
          <w:rFonts w:ascii="Arial" w:eastAsia="Arial" w:hAnsi="Arial" w:cs="Arial"/>
          <w:sz w:val="20"/>
          <w:szCs w:val="20"/>
          <w:lang w:val="en-US"/>
        </w:rPr>
      </w:pPr>
      <w:r w:rsidRPr="00A657A7">
        <w:rPr>
          <w:rFonts w:ascii="Arial" w:eastAsia="Arial" w:hAnsi="Arial" w:cs="Arial"/>
          <w:sz w:val="20"/>
          <w:szCs w:val="20"/>
          <w:lang w:val="en-US"/>
        </w:rPr>
        <w:t>Table S</w:t>
      </w:r>
      <w:r w:rsidRPr="00A657A7">
        <w:rPr>
          <w:rFonts w:ascii="Arial" w:eastAsia="Arial" w:hAnsi="Arial" w:cs="Arial"/>
          <w:sz w:val="20"/>
          <w:szCs w:val="20"/>
          <w:lang w:val="en-US"/>
        </w:rPr>
        <w:t>2</w:t>
      </w:r>
      <w:r w:rsidRPr="00A657A7">
        <w:rPr>
          <w:rFonts w:ascii="Arial" w:eastAsia="Arial" w:hAnsi="Arial" w:cs="Arial"/>
          <w:sz w:val="20"/>
          <w:szCs w:val="20"/>
          <w:lang w:val="en-US"/>
        </w:rPr>
        <w:t xml:space="preserve">. Sensitivity analysis on the association </w:t>
      </w:r>
      <w:r>
        <w:rPr>
          <w:rFonts w:ascii="Arial" w:eastAsia="Arial" w:hAnsi="Arial" w:cs="Arial"/>
          <w:sz w:val="20"/>
          <w:szCs w:val="20"/>
          <w:lang w:val="en-US"/>
        </w:rPr>
        <w:t>between perceived</w:t>
      </w:r>
      <w:r w:rsidRPr="00A657A7">
        <w:rPr>
          <w:rFonts w:ascii="Arial" w:eastAsia="Arial" w:hAnsi="Arial" w:cs="Arial"/>
          <w:sz w:val="20"/>
          <w:szCs w:val="20"/>
          <w:lang w:val="en-US"/>
        </w:rPr>
        <w:t xml:space="preserve"> discrimination and household food insecurity during the last month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among </w:t>
      </w:r>
      <w:r w:rsidRPr="00A657A7">
        <w:rPr>
          <w:rFonts w:ascii="Arial" w:eastAsia="Arial" w:hAnsi="Arial" w:cs="Arial"/>
          <w:sz w:val="20"/>
          <w:szCs w:val="20"/>
          <w:lang w:val="en-US"/>
        </w:rPr>
        <w:t xml:space="preserve">Venezuelan migrants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heads of household </w:t>
      </w:r>
      <w:r w:rsidRPr="00A657A7">
        <w:rPr>
          <w:rFonts w:ascii="Arial" w:eastAsia="Arial" w:hAnsi="Arial" w:cs="Arial"/>
          <w:sz w:val="20"/>
          <w:szCs w:val="20"/>
          <w:lang w:val="en-US"/>
        </w:rPr>
        <w:t xml:space="preserve">residing in Peru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included </w:t>
      </w:r>
      <w:r w:rsidRPr="00A657A7">
        <w:rPr>
          <w:rFonts w:ascii="Arial" w:eastAsia="Arial" w:hAnsi="Arial" w:cs="Arial"/>
          <w:sz w:val="20"/>
          <w:szCs w:val="20"/>
          <w:lang w:val="en-US"/>
        </w:rPr>
        <w:t xml:space="preserve">in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the </w:t>
      </w:r>
      <w:r w:rsidRPr="00A657A7">
        <w:rPr>
          <w:rFonts w:ascii="Arial" w:eastAsia="Arial" w:hAnsi="Arial" w:cs="Arial"/>
          <w:sz w:val="20"/>
          <w:szCs w:val="20"/>
          <w:lang w:val="en-US"/>
        </w:rPr>
        <w:t>ENPOVE 2022 (N=3491).</w:t>
      </w:r>
    </w:p>
    <w:p w14:paraId="1DE8BD7D" w14:textId="77777777" w:rsidR="00D70F08" w:rsidRPr="00A657A7" w:rsidRDefault="00D70F08" w:rsidP="00A657A7">
      <w:pPr>
        <w:spacing w:after="0" w:line="276" w:lineRule="auto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Tablaconcuadrculaclara"/>
        <w:tblW w:w="6775" w:type="dxa"/>
        <w:tblInd w:w="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4"/>
        <w:gridCol w:w="3038"/>
        <w:gridCol w:w="801"/>
        <w:gridCol w:w="2582"/>
      </w:tblGrid>
      <w:tr w:rsidR="00A657A7" w:rsidRPr="00A657A7" w14:paraId="44CB175E" w14:textId="77777777" w:rsidTr="00D70F08">
        <w:trPr>
          <w:trHeight w:val="280"/>
        </w:trPr>
        <w:tc>
          <w:tcPr>
            <w:tcW w:w="3392" w:type="dxa"/>
            <w:gridSpan w:val="2"/>
            <w:vMerge w:val="restart"/>
            <w:tcBorders>
              <w:top w:val="single" w:sz="4" w:space="0" w:color="auto"/>
            </w:tcBorders>
          </w:tcPr>
          <w:p w14:paraId="3F67D1A8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B4ECD" w14:textId="41A09A6C" w:rsidR="00A657A7" w:rsidRPr="00A657A7" w:rsidRDefault="00A657A7" w:rsidP="00A657A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regression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70F08" w:rsidRPr="00A657A7" w14:paraId="67ACBFAE" w14:textId="77777777" w:rsidTr="00D70F08">
        <w:trPr>
          <w:trHeight w:val="280"/>
        </w:trPr>
        <w:tc>
          <w:tcPr>
            <w:tcW w:w="3392" w:type="dxa"/>
            <w:gridSpan w:val="2"/>
            <w:vMerge/>
            <w:tcBorders>
              <w:bottom w:val="single" w:sz="4" w:space="0" w:color="auto"/>
            </w:tcBorders>
          </w:tcPr>
          <w:p w14:paraId="3E4C4598" w14:textId="77777777" w:rsidR="00A657A7" w:rsidRPr="00A657A7" w:rsidRDefault="00A657A7" w:rsidP="00032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0F16A6E6" w14:textId="77777777" w:rsidR="00A657A7" w:rsidRPr="00A657A7" w:rsidRDefault="00A657A7" w:rsidP="000324C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6550CBF1" w14:textId="47F870F5" w:rsidR="00A657A7" w:rsidRPr="00A657A7" w:rsidRDefault="00A657A7" w:rsidP="00A657A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A657A7" w:rsidRPr="00A657A7" w14:paraId="1BB2A7FC" w14:textId="77777777" w:rsidTr="00D70F08">
        <w:trPr>
          <w:trHeight w:val="291"/>
        </w:trPr>
        <w:tc>
          <w:tcPr>
            <w:tcW w:w="3392" w:type="dxa"/>
            <w:gridSpan w:val="2"/>
            <w:tcBorders>
              <w:top w:val="single" w:sz="4" w:space="0" w:color="auto"/>
            </w:tcBorders>
          </w:tcPr>
          <w:p w14:paraId="69425BF6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1CEDFD5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561FC418" w14:textId="5F62B08E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57A7" w:rsidRPr="00A657A7" w14:paraId="17DA229E" w14:textId="77777777" w:rsidTr="00D70F08">
        <w:trPr>
          <w:trHeight w:val="291"/>
        </w:trPr>
        <w:tc>
          <w:tcPr>
            <w:tcW w:w="3392" w:type="dxa"/>
            <w:gridSpan w:val="2"/>
          </w:tcPr>
          <w:p w14:paraId="2FE32B2A" w14:textId="77777777" w:rsidR="00A657A7" w:rsidRPr="00A657A7" w:rsidRDefault="00A657A7" w:rsidP="000324C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proofErr w:type="spellEnd"/>
            <w:r w:rsidRPr="00A657A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</w:rPr>
              <w:t>of</w:t>
            </w:r>
            <w:proofErr w:type="spellEnd"/>
            <w:r w:rsidRPr="00A657A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proofErr w:type="spellEnd"/>
            <w:r w:rsidRPr="00A657A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01" w:type="dxa"/>
          </w:tcPr>
          <w:p w14:paraId="38FBC213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1" w:type="dxa"/>
          </w:tcPr>
          <w:p w14:paraId="1D81CE75" w14:textId="35052C38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0F08" w:rsidRPr="00A657A7" w14:paraId="47D99828" w14:textId="77777777" w:rsidTr="00D70F08">
        <w:trPr>
          <w:trHeight w:val="291"/>
        </w:trPr>
        <w:tc>
          <w:tcPr>
            <w:tcW w:w="354" w:type="dxa"/>
          </w:tcPr>
          <w:p w14:paraId="266EBF26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</w:tcPr>
          <w:p w14:paraId="01A7CDAE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1" w:type="dxa"/>
          </w:tcPr>
          <w:p w14:paraId="1D8A3A85" w14:textId="77777777" w:rsidR="00A657A7" w:rsidRPr="00A657A7" w:rsidRDefault="00A657A7" w:rsidP="000324C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1" w:type="dxa"/>
          </w:tcPr>
          <w:p w14:paraId="53BAFF1B" w14:textId="442054D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0F08" w:rsidRPr="00A657A7" w14:paraId="798E9CDC" w14:textId="77777777" w:rsidTr="00D70F08">
        <w:trPr>
          <w:trHeight w:val="291"/>
        </w:trPr>
        <w:tc>
          <w:tcPr>
            <w:tcW w:w="354" w:type="dxa"/>
          </w:tcPr>
          <w:p w14:paraId="01AF1F36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</w:tcPr>
          <w:p w14:paraId="364D0494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1" w:type="dxa"/>
          </w:tcPr>
          <w:p w14:paraId="43B570D1" w14:textId="77777777" w:rsidR="00A657A7" w:rsidRPr="00A657A7" w:rsidRDefault="00A657A7" w:rsidP="000324C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581" w:type="dxa"/>
          </w:tcPr>
          <w:p w14:paraId="370FF09E" w14:textId="48AE1F41" w:rsidR="00A657A7" w:rsidRPr="00A657A7" w:rsidRDefault="00A657A7" w:rsidP="00A657A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1.17 - 1.43</w:t>
            </w:r>
          </w:p>
        </w:tc>
      </w:tr>
      <w:tr w:rsidR="00A657A7" w:rsidRPr="00A657A7" w14:paraId="25C84F94" w14:textId="77777777" w:rsidTr="00D70F08">
        <w:trPr>
          <w:trHeight w:val="291"/>
        </w:trPr>
        <w:tc>
          <w:tcPr>
            <w:tcW w:w="3392" w:type="dxa"/>
            <w:gridSpan w:val="2"/>
          </w:tcPr>
          <w:p w14:paraId="6F249E5A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01" w:type="dxa"/>
          </w:tcPr>
          <w:p w14:paraId="6ADBDB67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1" w:type="dxa"/>
          </w:tcPr>
          <w:p w14:paraId="47190457" w14:textId="3EE8CB4D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57A7" w:rsidRPr="00A657A7" w14:paraId="2797305F" w14:textId="77777777" w:rsidTr="00D70F08">
        <w:trPr>
          <w:trHeight w:val="291"/>
        </w:trPr>
        <w:tc>
          <w:tcPr>
            <w:tcW w:w="3392" w:type="dxa"/>
            <w:gridSpan w:val="2"/>
          </w:tcPr>
          <w:p w14:paraId="10A1AFAB" w14:textId="77777777" w:rsidR="00A657A7" w:rsidRPr="00A657A7" w:rsidRDefault="00A657A7" w:rsidP="000324C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proofErr w:type="spellEnd"/>
            <w:r w:rsidRPr="00A657A7">
              <w:rPr>
                <w:rFonts w:ascii="Arial" w:eastAsia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proofErr w:type="spellEnd"/>
          </w:p>
        </w:tc>
        <w:tc>
          <w:tcPr>
            <w:tcW w:w="801" w:type="dxa"/>
          </w:tcPr>
          <w:p w14:paraId="25DCF0DD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1" w:type="dxa"/>
          </w:tcPr>
          <w:p w14:paraId="335A3B06" w14:textId="29F6D403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0F08" w:rsidRPr="00A657A7" w14:paraId="626ECC7A" w14:textId="77777777" w:rsidTr="00D70F08">
        <w:trPr>
          <w:trHeight w:val="280"/>
        </w:trPr>
        <w:tc>
          <w:tcPr>
            <w:tcW w:w="354" w:type="dxa"/>
          </w:tcPr>
          <w:p w14:paraId="6E276228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</w:tcPr>
          <w:p w14:paraId="77ED9AD4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01" w:type="dxa"/>
          </w:tcPr>
          <w:p w14:paraId="7159B26B" w14:textId="77777777" w:rsidR="00A657A7" w:rsidRPr="00A657A7" w:rsidRDefault="00A657A7" w:rsidP="000324C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1" w:type="dxa"/>
          </w:tcPr>
          <w:p w14:paraId="4ABA26C9" w14:textId="34AF9D3D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0F08" w:rsidRPr="00A657A7" w14:paraId="799D3F0D" w14:textId="77777777" w:rsidTr="00D70F08">
        <w:trPr>
          <w:trHeight w:val="280"/>
        </w:trPr>
        <w:tc>
          <w:tcPr>
            <w:tcW w:w="354" w:type="dxa"/>
            <w:tcBorders>
              <w:bottom w:val="single" w:sz="4" w:space="0" w:color="auto"/>
            </w:tcBorders>
          </w:tcPr>
          <w:p w14:paraId="4FA74DE5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14:paraId="60642168" w14:textId="77777777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7C627D1A" w14:textId="77777777" w:rsidR="00A657A7" w:rsidRPr="00A657A7" w:rsidRDefault="00A657A7" w:rsidP="000324C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137138D0" w14:textId="14D0A64D" w:rsidR="00A657A7" w:rsidRPr="00A657A7" w:rsidRDefault="00A657A7" w:rsidP="00A657A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</w:rPr>
              <w:t>1.17 - 1.43</w:t>
            </w:r>
          </w:p>
        </w:tc>
      </w:tr>
      <w:tr w:rsidR="00A657A7" w:rsidRPr="00A657A7" w14:paraId="3F65845D" w14:textId="77777777" w:rsidTr="00D70F08">
        <w:trPr>
          <w:trHeight w:val="1793"/>
        </w:trPr>
        <w:tc>
          <w:tcPr>
            <w:tcW w:w="6775" w:type="dxa"/>
            <w:gridSpan w:val="4"/>
            <w:tcBorders>
              <w:top w:val="single" w:sz="4" w:space="0" w:color="auto"/>
            </w:tcBorders>
          </w:tcPr>
          <w:p w14:paraId="3DCB681A" w14:textId="6F8E71E9" w:rsidR="00A657A7" w:rsidRPr="00A657A7" w:rsidRDefault="00A657A7" w:rsidP="000324C2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657A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*Model 2 adjusted for city of residence, </w:t>
            </w:r>
            <w:proofErr w:type="spellStart"/>
            <w:r w:rsidRPr="00A657A7">
              <w:rPr>
                <w:rFonts w:ascii="Arial" w:eastAsia="Arial" w:hAnsi="Arial" w:cs="Arial"/>
                <w:sz w:val="20"/>
                <w:szCs w:val="20"/>
                <w:lang w:val="en-US"/>
              </w:rPr>
              <w:t>inmigrant</w:t>
            </w:r>
            <w:proofErr w:type="spellEnd"/>
            <w:r w:rsidRPr="00A657A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tatus, participation in community associations or meetings, perception of unmet needs, worked the last week, wealth index.</w:t>
            </w:r>
            <w:r w:rsidRPr="00A657A7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A657A7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*Model 3 adjusted for city of residence, participation in community associations or meetings, perception of unmet needs, health insurance, worked the last week, wealth index.</w:t>
            </w:r>
          </w:p>
        </w:tc>
      </w:tr>
      <w:tr w:rsidR="00A657A7" w:rsidRPr="00A657A7" w14:paraId="5164B01E" w14:textId="77777777" w:rsidTr="00D70F08">
        <w:trPr>
          <w:trHeight w:val="436"/>
        </w:trPr>
        <w:tc>
          <w:tcPr>
            <w:tcW w:w="6775" w:type="dxa"/>
            <w:gridSpan w:val="4"/>
          </w:tcPr>
          <w:p w14:paraId="21298875" w14:textId="2338C45F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stimates include the weights and ENPOVE 2022 sample specifications.</w:t>
            </w:r>
          </w:p>
        </w:tc>
      </w:tr>
      <w:tr w:rsidR="00A657A7" w:rsidRPr="00A657A7" w14:paraId="0F6C485B" w14:textId="77777777" w:rsidTr="00D70F08">
        <w:trPr>
          <w:trHeight w:val="280"/>
        </w:trPr>
        <w:tc>
          <w:tcPr>
            <w:tcW w:w="6775" w:type="dxa"/>
            <w:gridSpan w:val="4"/>
          </w:tcPr>
          <w:p w14:paraId="12BD9E3D" w14:textId="439E05D6" w:rsidR="00A657A7" w:rsidRPr="00A657A7" w:rsidRDefault="00A657A7" w:rsidP="000324C2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</w:pPr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 xml:space="preserve">PR: </w:t>
            </w: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Prevalence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 xml:space="preserve">. 95% CI: 95% </w:t>
            </w: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confidence</w:t>
            </w:r>
            <w:proofErr w:type="spellEnd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657A7">
              <w:rPr>
                <w:rFonts w:ascii="Arial" w:eastAsia="Arial" w:hAnsi="Arial" w:cs="Arial"/>
                <w:color w:val="000000"/>
                <w:sz w:val="20"/>
                <w:szCs w:val="20"/>
                <w:lang w:val="pt-BR"/>
              </w:rPr>
              <w:t>interval</w:t>
            </w:r>
            <w:proofErr w:type="spellEnd"/>
          </w:p>
        </w:tc>
      </w:tr>
    </w:tbl>
    <w:p w14:paraId="55CB669A" w14:textId="77777777" w:rsidR="00A657A7" w:rsidRPr="00A657A7" w:rsidRDefault="00A657A7" w:rsidP="00A657A7">
      <w:pPr>
        <w:rPr>
          <w:lang w:val="pt-BR"/>
        </w:rPr>
      </w:pPr>
    </w:p>
    <w:p w14:paraId="71B12E49" w14:textId="77777777" w:rsidR="00A657A7" w:rsidRPr="00A657A7" w:rsidRDefault="00A657A7" w:rsidP="00A657A7">
      <w:pPr>
        <w:rPr>
          <w:lang w:val="pt-BR"/>
        </w:rPr>
      </w:pPr>
    </w:p>
    <w:p w14:paraId="6548DC0E" w14:textId="77777777" w:rsidR="00A657A7" w:rsidRPr="00A657A7" w:rsidRDefault="00A657A7" w:rsidP="00A657A7">
      <w:pPr>
        <w:rPr>
          <w:lang w:val="pt-BR"/>
        </w:rPr>
      </w:pPr>
    </w:p>
    <w:p w14:paraId="2077EA3D" w14:textId="77777777" w:rsidR="00A657A7" w:rsidRPr="00A657A7" w:rsidRDefault="00A657A7" w:rsidP="00A657A7">
      <w:pPr>
        <w:rPr>
          <w:lang w:val="pt-BR"/>
        </w:rPr>
      </w:pPr>
    </w:p>
    <w:p w14:paraId="50C3BBE3" w14:textId="77777777" w:rsidR="00A657A7" w:rsidRPr="00A657A7" w:rsidRDefault="00A657A7" w:rsidP="00A657A7">
      <w:pPr>
        <w:rPr>
          <w:lang w:val="pt-BR"/>
        </w:rPr>
      </w:pPr>
    </w:p>
    <w:p w14:paraId="628A7B94" w14:textId="77777777" w:rsidR="00A657A7" w:rsidRPr="00A657A7" w:rsidRDefault="00A657A7" w:rsidP="00A657A7">
      <w:pPr>
        <w:rPr>
          <w:lang w:val="pt-BR"/>
        </w:rPr>
      </w:pPr>
    </w:p>
    <w:sectPr w:rsidR="00A657A7" w:rsidRPr="00A65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C34E2"/>
    <w:multiLevelType w:val="multilevel"/>
    <w:tmpl w:val="248C7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471D29"/>
    <w:multiLevelType w:val="multilevel"/>
    <w:tmpl w:val="C4DCC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450240">
    <w:abstractNumId w:val="1"/>
  </w:num>
  <w:num w:numId="2" w16cid:durableId="695230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5F"/>
    <w:rsid w:val="00033108"/>
    <w:rsid w:val="002E62E5"/>
    <w:rsid w:val="0045055F"/>
    <w:rsid w:val="00717963"/>
    <w:rsid w:val="008952CB"/>
    <w:rsid w:val="00A657A7"/>
    <w:rsid w:val="00A86E30"/>
    <w:rsid w:val="00B21919"/>
    <w:rsid w:val="00BC63BB"/>
    <w:rsid w:val="00D7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AF7C"/>
  <w15:chartTrackingRefBased/>
  <w15:docId w15:val="{AF7D2D88-9A92-4AE6-B882-1EAEFBBA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50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0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05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0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05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0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0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0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0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05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05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05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055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055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05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05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05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05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0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50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0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50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0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505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505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5055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05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055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055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65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A657A7"/>
    <w:pPr>
      <w:spacing w:after="0" w:line="240" w:lineRule="auto"/>
    </w:pPr>
  </w:style>
  <w:style w:type="table" w:styleId="Tablaconcuadrculaclara">
    <w:name w:val="Grid Table Light"/>
    <w:basedOn w:val="Tablanormal"/>
    <w:uiPriority w:val="40"/>
    <w:rsid w:val="00A657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6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ÑEDO VILCHEZ, DIEGO EDUARDO</dc:creator>
  <cp:keywords/>
  <dc:description/>
  <cp:lastModifiedBy>AZAÑEDO VILCHEZ, DIEGO EDUARDO</cp:lastModifiedBy>
  <cp:revision>2</cp:revision>
  <dcterms:created xsi:type="dcterms:W3CDTF">2025-02-27T01:10:00Z</dcterms:created>
  <dcterms:modified xsi:type="dcterms:W3CDTF">2025-03-19T15:51:00Z</dcterms:modified>
</cp:coreProperties>
</file>